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93DF" w14:textId="77777777" w:rsidR="00F251DF" w:rsidRPr="00F251DF" w:rsidRDefault="00F251DF" w:rsidP="00F251D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F251DF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1DE398BF" w14:textId="4AE4EECC" w:rsidR="00F251DF" w:rsidRPr="00F251DF" w:rsidRDefault="00DD4477" w:rsidP="00F251DF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DD4477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Antimicrobial susceptibility testing and tentative epidemiological cut-off values for </w:t>
      </w:r>
      <w:proofErr w:type="spellStart"/>
      <w:r w:rsidRPr="00DD4477">
        <w:rPr>
          <w:rFonts w:ascii="Times New Roman" w:eastAsia="Calibri" w:hAnsi="Times New Roman" w:cs="Times New Roman"/>
          <w:b/>
          <w:sz w:val="32"/>
          <w:szCs w:val="32"/>
          <w:lang w:val="en-US"/>
        </w:rPr>
        <w:t>Lactobacillaceae</w:t>
      </w:r>
      <w:proofErr w:type="spellEnd"/>
      <w:r w:rsidRPr="00DD4477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family species intended for ingestion</w:t>
      </w:r>
    </w:p>
    <w:p w14:paraId="3F679CD8" w14:textId="416017FF" w:rsidR="00F251DF" w:rsidRPr="00F73CA1" w:rsidRDefault="00DD4477" w:rsidP="00F251DF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3CA1">
        <w:rPr>
          <w:rFonts w:ascii="Times New Roman" w:eastAsia="Calibri" w:hAnsi="Times New Roman" w:cs="Times New Roman"/>
          <w:b/>
          <w:sz w:val="24"/>
          <w:szCs w:val="24"/>
        </w:rPr>
        <w:t xml:space="preserve">Katrine Nøhr-Meldgaard, Carsten Struve, Hanne Ingmer, Anna Koza, Kosai Al-Nakeeb &amp; Yvonne Agersø* </w:t>
      </w:r>
    </w:p>
    <w:p w14:paraId="5D8C0327" w14:textId="74DB64C8" w:rsidR="00F251DF" w:rsidRPr="00DD4477" w:rsidRDefault="00F251DF" w:rsidP="00DD4477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F251DF" w:rsidRPr="00DD4477" w:rsidSect="00F251DF">
          <w:headerReference w:type="default" r:id="rId6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  <w:r w:rsidRPr="00F251DF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  <w:r w:rsidR="00DD4477" w:rsidRPr="00DD4477">
        <w:rPr>
          <w:rFonts w:ascii="Times New Roman" w:hAnsi="Times New Roman" w:cs="Times New Roman"/>
          <w:sz w:val="24"/>
          <w:szCs w:val="24"/>
          <w:lang w:val="en-US"/>
        </w:rPr>
        <w:t xml:space="preserve">Yvonne </w:t>
      </w:r>
      <w:proofErr w:type="spellStart"/>
      <w:r w:rsidR="00DD4477" w:rsidRPr="00DD4477">
        <w:rPr>
          <w:rFonts w:ascii="Times New Roman" w:hAnsi="Times New Roman" w:cs="Times New Roman"/>
          <w:sz w:val="24"/>
          <w:szCs w:val="24"/>
          <w:lang w:val="en-US"/>
        </w:rPr>
        <w:t>Agersø</w:t>
      </w:r>
      <w:proofErr w:type="spellEnd"/>
      <w:r w:rsidR="00DD4477" w:rsidRPr="00DD4477">
        <w:rPr>
          <w:rFonts w:ascii="Times New Roman" w:hAnsi="Times New Roman" w:cs="Times New Roman"/>
          <w:sz w:val="24"/>
          <w:szCs w:val="24"/>
          <w:lang w:val="en-US"/>
        </w:rPr>
        <w:t>: DKYVAG@chr-hansen.com</w:t>
      </w:r>
    </w:p>
    <w:p w14:paraId="2DCE2C2F" w14:textId="526997FD" w:rsidR="00061DF2" w:rsidRDefault="00387D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4BA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F73CA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94BA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53BA3">
        <w:rPr>
          <w:rFonts w:ascii="Times New Roman" w:hAnsi="Times New Roman" w:cs="Times New Roman"/>
          <w:sz w:val="24"/>
          <w:szCs w:val="24"/>
          <w:lang w:val="en-US"/>
        </w:rPr>
        <w:t>The o</w:t>
      </w:r>
      <w:r w:rsidR="00F94BAE" w:rsidRPr="00F94BAE">
        <w:rPr>
          <w:rFonts w:ascii="Times New Roman" w:hAnsi="Times New Roman" w:cs="Times New Roman"/>
          <w:sz w:val="24"/>
          <w:szCs w:val="24"/>
          <w:lang w:val="en-US"/>
        </w:rPr>
        <w:t>rigin</w:t>
      </w:r>
      <w:r w:rsidR="00544345">
        <w:rPr>
          <w:rFonts w:ascii="Times New Roman" w:hAnsi="Times New Roman" w:cs="Times New Roman"/>
          <w:sz w:val="24"/>
          <w:szCs w:val="24"/>
          <w:lang w:val="en-US"/>
        </w:rPr>
        <w:t>, source, and year of isolation of the strains included in the study</w:t>
      </w:r>
    </w:p>
    <w:tbl>
      <w:tblPr>
        <w:tblStyle w:val="TableGrid"/>
        <w:tblpPr w:leftFromText="180" w:rightFromText="180" w:vertAnchor="page" w:horzAnchor="margin" w:tblpY="1804"/>
        <w:tblW w:w="0" w:type="auto"/>
        <w:tblInd w:w="0" w:type="dxa"/>
        <w:tblLook w:val="04A0" w:firstRow="1" w:lastRow="0" w:firstColumn="1" w:lastColumn="0" w:noHBand="0" w:noVBand="1"/>
      </w:tblPr>
      <w:tblGrid>
        <w:gridCol w:w="2730"/>
        <w:gridCol w:w="2291"/>
        <w:gridCol w:w="2484"/>
        <w:gridCol w:w="3592"/>
        <w:gridCol w:w="2329"/>
      </w:tblGrid>
      <w:tr w:rsidR="003C237C" w:rsidRPr="007666A9" w14:paraId="749CC669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1C75D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0EC7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sz w:val="20"/>
                <w:szCs w:val="20"/>
              </w:rPr>
              <w:t>Type strain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D9E2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9B08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sz w:val="20"/>
                <w:szCs w:val="20"/>
              </w:rPr>
              <w:t>Year of isolation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32FD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ographic area </w:t>
            </w:r>
          </w:p>
        </w:tc>
      </w:tr>
      <w:tr w:rsidR="003C237C" w:rsidRPr="007666A9" w14:paraId="1EC6901A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D749FD2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Leuconostoc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E240C49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7F833ED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7ECB1AF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E697552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C237C" w:rsidRPr="00F73CA1" w14:paraId="29F3C580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E99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onostoc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mesenteroides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563F" w14:textId="77777777" w:rsidR="003C237C" w:rsidRPr="007666A9" w:rsidRDefault="003C237C" w:rsidP="00B920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enteroide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SM20343</w:t>
            </w:r>
          </w:p>
          <w:p w14:paraId="55B1633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moris</w:t>
            </w:r>
            <w:proofErr w:type="spellEnd"/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DSM20346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FA0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7)</w:t>
            </w:r>
          </w:p>
          <w:p w14:paraId="0522FDB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B41A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amel’s milk (1)</w:t>
            </w:r>
          </w:p>
          <w:p w14:paraId="6FC248A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Vegetable juice (1)</w:t>
            </w:r>
          </w:p>
          <w:p w14:paraId="0B6B311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vegetable (2)</w:t>
            </w:r>
          </w:p>
          <w:p w14:paraId="2A46751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ing olives (1)</w:t>
            </w:r>
          </w:p>
          <w:p w14:paraId="6C07400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ried starter powder (1)</w:t>
            </w:r>
          </w:p>
          <w:p w14:paraId="6D31629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13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AD9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61 (3), 1983 (3),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12 (1)</w:t>
            </w:r>
          </w:p>
          <w:p w14:paraId="7AD3745C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23ECF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2012 </w:t>
            </w:r>
          </w:p>
          <w:p w14:paraId="0646061D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2014 </w:t>
            </w:r>
          </w:p>
          <w:p w14:paraId="47654639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6 (2)</w:t>
            </w:r>
          </w:p>
          <w:p w14:paraId="1343E1AF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2008 </w:t>
            </w:r>
          </w:p>
          <w:p w14:paraId="2E35BC6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0</w:t>
            </w:r>
          </w:p>
          <w:p w14:paraId="5E89C6B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1985 (1), ≤2005 (1), ≤2016 (1), ≤2017 (10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9014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Finland (3), Denmark (3), Mongolia (1) </w:t>
            </w:r>
          </w:p>
          <w:p w14:paraId="16D3778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  <w:p w14:paraId="499D7BB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  <w:p w14:paraId="399FF71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  <w:p w14:paraId="48D8195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2551A1A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47B29B1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13)</w:t>
            </w:r>
          </w:p>
        </w:tc>
      </w:tr>
      <w:tr w:rsidR="003C237C" w:rsidRPr="007666A9" w14:paraId="0AEE3A1D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8FA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onostoc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pseudomesenteroides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0A0F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SM20193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D14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ane juice (1)</w:t>
            </w:r>
          </w:p>
          <w:p w14:paraId="22D8C82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orage crop (1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F91F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0</w:t>
            </w:r>
          </w:p>
          <w:p w14:paraId="489C179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98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2DDE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4B47575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</w:tc>
      </w:tr>
      <w:tr w:rsidR="003C237C" w:rsidRPr="007666A9" w14:paraId="61E01E85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2307" w14:textId="77777777" w:rsidR="003C237C" w:rsidRPr="007666A9" w:rsidRDefault="003C237C" w:rsidP="00B9203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onostoc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falkenbergense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iCs/>
                <w:sz w:val="20"/>
                <w:szCs w:val="20"/>
              </w:rPr>
              <w:t>(15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C21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10779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0AF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4)</w:t>
            </w:r>
          </w:p>
          <w:p w14:paraId="1C2D071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Kefir (3)</w:t>
            </w:r>
          </w:p>
          <w:p w14:paraId="0676CBC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8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3C4B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61 (1), 1983 (1), 1990 (1),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7 (1)</w:t>
            </w:r>
          </w:p>
          <w:p w14:paraId="724E884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14 (3)</w:t>
            </w:r>
          </w:p>
          <w:p w14:paraId="49CE156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93 (1), ≤1997 (1), ≤1999 (1), ≤2004 (1), ≤2005 (1), ≤2006 (1), ≤2007 (1), ≤2012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10E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weden (2), Not given (2)</w:t>
            </w:r>
          </w:p>
          <w:p w14:paraId="704DF4E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3)</w:t>
            </w:r>
          </w:p>
          <w:p w14:paraId="79B9A44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8)</w:t>
            </w:r>
          </w:p>
        </w:tc>
      </w:tr>
      <w:tr w:rsidR="003C237C" w:rsidRPr="007666A9" w14:paraId="0B225EF3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DFFAF5A" w14:textId="77777777" w:rsidR="003C237C" w:rsidRPr="007666A9" w:rsidRDefault="003C237C" w:rsidP="00B920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4F7042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36670A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BFDA55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CBDDF0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33B445D1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13B5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Pediococcus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acidilactici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234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CFB2767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E8A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3)</w:t>
            </w:r>
          </w:p>
          <w:p w14:paraId="08F23FA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ilage (3)</w:t>
            </w:r>
          </w:p>
          <w:p w14:paraId="50810CF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eat (7)</w:t>
            </w:r>
          </w:p>
          <w:p w14:paraId="01DA252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064C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8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A3DA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2008 (1), ≤2013 (2)</w:t>
            </w:r>
            <w:r w:rsidRPr="007666A9">
              <w:rPr>
                <w:rStyle w:val="lbl2"/>
                <w:rFonts w:ascii="Times New Roman" w:hAnsi="Times New Roman" w:cs="Times New Roman"/>
                <w:specVanish w:val="0"/>
              </w:rPr>
              <w:t>Ehrmann almighurtEhrmann almighurt</w:t>
            </w:r>
          </w:p>
          <w:p w14:paraId="6915C672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5 (2), ≤2003 (1)</w:t>
            </w:r>
          </w:p>
          <w:p w14:paraId="036B04F8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7 (1), ≤1990 (1), 2001 (4), ≤2003 (1)</w:t>
            </w:r>
          </w:p>
          <w:p w14:paraId="3BAA53B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5B7BF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1940 (1), ≤1987 (1), ≤1994 (1), ≤1999 (1), ≤2003 (2), ≤2010 (1), ≤2014 (1), </w:t>
            </w:r>
          </w:p>
          <w:p w14:paraId="20AF615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F95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3)</w:t>
            </w:r>
          </w:p>
          <w:p w14:paraId="48AB0A9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Ireland (2), Not given (1)</w:t>
            </w:r>
          </w:p>
          <w:p w14:paraId="64C2457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anada (1), Ireland (1), USA (2), Not given (3)</w:t>
            </w:r>
          </w:p>
          <w:p w14:paraId="0BEF7AF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Ireland (2), Not given (6)</w:t>
            </w:r>
          </w:p>
          <w:p w14:paraId="7D4DFB7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4BF59AC9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7311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Pediococcus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pentosaceus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910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114-8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6FD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3)</w:t>
            </w:r>
          </w:p>
          <w:p w14:paraId="7E35ABC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ake (1)</w:t>
            </w:r>
          </w:p>
          <w:p w14:paraId="6C0C892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ried beer yeast (1)</w:t>
            </w:r>
          </w:p>
          <w:p w14:paraId="37F6612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eat (4)</w:t>
            </w:r>
          </w:p>
          <w:p w14:paraId="01F8FF3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48F3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ilage (3)</w:t>
            </w:r>
          </w:p>
          <w:p w14:paraId="54D80D5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Bakery culture (5)</w:t>
            </w:r>
          </w:p>
          <w:p w14:paraId="7F8404C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898D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4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59D4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3 (1), ≤2012 (2)</w:t>
            </w:r>
          </w:p>
          <w:p w14:paraId="249EFF2C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7</w:t>
            </w:r>
          </w:p>
          <w:p w14:paraId="02AFF6DB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3</w:t>
            </w:r>
          </w:p>
          <w:p w14:paraId="339DE80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3 (1), ≤1994 (1), 2001 (2)</w:t>
            </w:r>
          </w:p>
          <w:p w14:paraId="4BDC394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8E419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4 (1), 1994 (1), ≤2003 (1)</w:t>
            </w:r>
          </w:p>
          <w:p w14:paraId="1E7828A9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3 (1), 1988 (1), ≤1988 (1), ≤1992 (1), ≤1994 (1)</w:t>
            </w:r>
          </w:p>
          <w:p w14:paraId="02BCA23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3 (1), ≤1986 (1), ≤2011 (1), ≤2015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715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Ireland (1), Not given (2)</w:t>
            </w:r>
          </w:p>
          <w:p w14:paraId="47B314C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3C30294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  <w:p w14:paraId="1EAC314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Germany (1), USA (2), Not given (1)</w:t>
            </w:r>
          </w:p>
          <w:p w14:paraId="4EEA67C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3)</w:t>
            </w:r>
          </w:p>
          <w:p w14:paraId="119B022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Germany (2), Italy (1), France (1), not given (1)</w:t>
            </w:r>
          </w:p>
          <w:p w14:paraId="02AD432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pain (1), Not given (3)</w:t>
            </w:r>
          </w:p>
        </w:tc>
      </w:tr>
      <w:tr w:rsidR="003C237C" w:rsidRPr="007666A9" w14:paraId="7ADBAC83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84001A4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actobacillus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A8BBB4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9C96A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B4CEBF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057EB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F73CA1" w14:paraId="41685200" w14:textId="77777777" w:rsidTr="00B92030">
        <w:trPr>
          <w:trHeight w:val="807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230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actobacillus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sseri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FD7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SM20243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A47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feces (4)</w:t>
            </w:r>
          </w:p>
          <w:p w14:paraId="3F37C0A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blood, clinical isolate (2)</w:t>
            </w:r>
          </w:p>
          <w:p w14:paraId="58E6827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(1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C0C3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4 (1), ≤2012 (3)</w:t>
            </w:r>
          </w:p>
          <w:p w14:paraId="761AAEC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2007 (1), 2010 (1)</w:t>
            </w:r>
          </w:p>
          <w:p w14:paraId="78B04CD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1996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04BF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Denmark (1), Not given (3) </w:t>
            </w:r>
          </w:p>
          <w:p w14:paraId="3AEE17D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enmark (2)</w:t>
            </w:r>
          </w:p>
          <w:p w14:paraId="5B14A0C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</w:tc>
      </w:tr>
      <w:tr w:rsidR="003C237C" w:rsidRPr="007666A9" w14:paraId="6FD0EFD2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98D3" w14:textId="77777777" w:rsidR="003C237C" w:rsidRPr="007666A9" w:rsidRDefault="003C237C" w:rsidP="00B9203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>paragasseri</w:t>
            </w:r>
            <w:proofErr w:type="spellEnd"/>
            <w:r w:rsidRPr="007666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iCs/>
                <w:sz w:val="20"/>
                <w:szCs w:val="20"/>
              </w:rPr>
              <w:t>(9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9B3C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1147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1DC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blood, clinical isolate (1)</w:t>
            </w:r>
          </w:p>
          <w:p w14:paraId="422958F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feces (5)</w:t>
            </w:r>
          </w:p>
          <w:p w14:paraId="4747E6F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51BC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Yoghurt (1)</w:t>
            </w:r>
          </w:p>
          <w:p w14:paraId="23B8618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AB5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  <w:p w14:paraId="76F4425B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34 (1), ≤2005 (1), ≤2012 (3) </w:t>
            </w:r>
          </w:p>
          <w:p w14:paraId="13A292C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5773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01</w:t>
            </w:r>
          </w:p>
          <w:p w14:paraId="241A74A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≤2010 (1), ≤2017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336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14:paraId="0A932FF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Japan (1), Denmark (1), Not given (3) </w:t>
            </w:r>
          </w:p>
          <w:p w14:paraId="4BA3008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  <w:p w14:paraId="4757011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</w:tr>
      <w:tr w:rsidR="003C237C" w:rsidRPr="00F73CA1" w14:paraId="3747F5A9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34C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veticu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F9A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SM20075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83E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4)</w:t>
            </w:r>
          </w:p>
          <w:p w14:paraId="267137C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5798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tarter culture (1)</w:t>
            </w:r>
          </w:p>
          <w:p w14:paraId="15C303C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F92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86 (1), 1991 (1), 2011 (1),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13 (1)</w:t>
            </w:r>
          </w:p>
          <w:p w14:paraId="238743C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017D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  <w:p w14:paraId="10DE5D5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93 (1), Not given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466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Albania, Argentina (2), Not given </w:t>
            </w:r>
          </w:p>
          <w:p w14:paraId="082C533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  <w:p w14:paraId="2781BD4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</w:tr>
      <w:tr w:rsidR="003C237C" w:rsidRPr="007666A9" w14:paraId="568C9083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8213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brueckii</w:t>
            </w:r>
            <w:proofErr w:type="spellEnd"/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garicus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5BF8" w14:textId="77777777" w:rsidR="003C237C" w:rsidRPr="007666A9" w:rsidRDefault="003C237C" w:rsidP="00B920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garicus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DSM20081</w:t>
            </w:r>
          </w:p>
          <w:p w14:paraId="08EB2D0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A7F9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Yogurt (9)</w:t>
            </w:r>
          </w:p>
          <w:p w14:paraId="166CAF5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FC2B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Milk (1)</w:t>
            </w:r>
          </w:p>
          <w:p w14:paraId="402E016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9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CB14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85 (1),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1986 (2),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86 (1),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90 (1), ≤ 1996 (1),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2014 (2), ≤ 2016 (1)</w:t>
            </w:r>
          </w:p>
          <w:p w14:paraId="6CF08A3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2007 </w:t>
            </w:r>
          </w:p>
          <w:p w14:paraId="62F44D6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1986 (1), ≤ 1992 (1), ≤ 1994 (1), ≤ 1995 (1), ≤ 1998 (1), ≤ 1999 (1), ≤ 2001 (1), ≤ 2006 (1), ≤ 2019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636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Albania (1), Bulgaria (4), Netherlands (1), not given (3)</w:t>
            </w:r>
          </w:p>
          <w:p w14:paraId="2DD3367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Israel </w:t>
            </w:r>
          </w:p>
          <w:p w14:paraId="1ADE205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9)</w:t>
            </w:r>
          </w:p>
        </w:tc>
      </w:tr>
      <w:tr w:rsidR="003C237C" w:rsidRPr="00F73CA1" w14:paraId="3C635952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CDA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brueckii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is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48C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is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SM2007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E4F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Raw milk cheese (1)</w:t>
            </w:r>
          </w:p>
          <w:p w14:paraId="3B8A8AE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heese (1)</w:t>
            </w:r>
          </w:p>
          <w:p w14:paraId="4CFFC28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7)</w:t>
            </w:r>
          </w:p>
          <w:p w14:paraId="0AD632C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84B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2002 </w:t>
            </w:r>
          </w:p>
          <w:p w14:paraId="5C5B3AB1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0</w:t>
            </w:r>
          </w:p>
          <w:p w14:paraId="32E78CD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8 (2), ≤ 1993 (1), ≤ 2000 (1), ≤ 2005 (1), ≤ 2010 (1) ≤ 2011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F2B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6399003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7FAA1E8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rance (1), Italy (1), Not given (5)</w:t>
            </w:r>
          </w:p>
        </w:tc>
      </w:tr>
      <w:tr w:rsidR="003C237C" w:rsidRPr="007666A9" w14:paraId="3EC0BAC9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A6684EA" w14:textId="0656A351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tilactobacillus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A05F4F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192F65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E01BFFF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42F89A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620A1C8C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992D" w14:textId="2ABBEBED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lactobacillu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kei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(10) 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F2E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946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00B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Raw milk (1)</w:t>
            </w:r>
          </w:p>
          <w:p w14:paraId="59E1BFA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feces (1)</w:t>
            </w:r>
          </w:p>
          <w:p w14:paraId="4481581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hicken meat (1)</w:t>
            </w:r>
          </w:p>
          <w:p w14:paraId="311CFA3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Meat (4)</w:t>
            </w:r>
          </w:p>
          <w:p w14:paraId="3FB8E37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2FBC00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Starter of sake (1)</w:t>
            </w:r>
          </w:p>
          <w:p w14:paraId="7F03687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  <w:p w14:paraId="40CAC05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DAA3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  <w:p w14:paraId="7C1078AD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12</w:t>
            </w:r>
          </w:p>
          <w:p w14:paraId="1EF28068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3</w:t>
            </w:r>
          </w:p>
          <w:p w14:paraId="5834DD7D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1987 (1), ≤ 1993 (2), 2010 (1)</w:t>
            </w:r>
          </w:p>
          <w:p w14:paraId="7F21D7BA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5DFA2C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9</w:t>
            </w:r>
          </w:p>
          <w:p w14:paraId="405350B6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12 (2)</w:t>
            </w:r>
          </w:p>
          <w:p w14:paraId="574C3114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B9B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  <w:p w14:paraId="26F9499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4489466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615FA74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enmark (1), Not given (3), France (1)</w:t>
            </w:r>
          </w:p>
          <w:p w14:paraId="2DA0326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75BB097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  <w:p w14:paraId="2367D95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242A599B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8F6124F" w14:textId="77777777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ntilactobacillus</w:t>
            </w:r>
            <w:proofErr w:type="spellEnd"/>
            <w:r w:rsidRPr="007666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329264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CAF74B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21DB6C0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8F8999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3DED2AA0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57EB" w14:textId="77777777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tilactobacillu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uchneri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863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11457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06D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Brewery yeast (1)</w:t>
            </w:r>
          </w:p>
          <w:p w14:paraId="2AC2EAB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Blair </w:t>
            </w:r>
            <w:proofErr w:type="spellStart"/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athol</w:t>
            </w:r>
            <w:proofErr w:type="spellEnd"/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distillery (1)</w:t>
            </w:r>
          </w:p>
          <w:p w14:paraId="12B2F1D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heese (3)</w:t>
            </w:r>
          </w:p>
          <w:p w14:paraId="75F518B3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1896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saliva (2)</w:t>
            </w:r>
          </w:p>
          <w:p w14:paraId="59C22B4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5FB2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1989 </w:t>
            </w:r>
          </w:p>
          <w:p w14:paraId="617AF0C6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2002 </w:t>
            </w:r>
          </w:p>
          <w:p w14:paraId="4473D636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56 (1), ≤ 2004 (1), ≤ 2018 (1)</w:t>
            </w:r>
          </w:p>
          <w:p w14:paraId="2AEDC03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F4D034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1960 (2) </w:t>
            </w:r>
          </w:p>
          <w:p w14:paraId="33E4583F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3 (1), ≤ 2008 (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3E6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3BD7F2B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6688454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enmark (1), Finland (1), not given (1)</w:t>
            </w:r>
          </w:p>
          <w:p w14:paraId="14D5AD7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United Kingdom (2)</w:t>
            </w:r>
          </w:p>
          <w:p w14:paraId="646CD32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2)</w:t>
            </w:r>
          </w:p>
        </w:tc>
      </w:tr>
      <w:tr w:rsidR="003C237C" w:rsidRPr="007666A9" w14:paraId="397903AB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E892373" w14:textId="77777777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igilactobacillus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E21DF1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4799B2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84105FE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18FECB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257AC972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8E933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igilactobacillu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varius</w:t>
            </w:r>
            <w:proofErr w:type="spellEnd"/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23B2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9477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9464B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hicken (1)</w:t>
            </w:r>
          </w:p>
          <w:p w14:paraId="59E9A67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Animal feed (1)</w:t>
            </w:r>
          </w:p>
          <w:p w14:paraId="73A4DE9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feces (5)</w:t>
            </w:r>
          </w:p>
          <w:p w14:paraId="16FCA7F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blood, clinical isolate (1)</w:t>
            </w:r>
          </w:p>
          <w:p w14:paraId="75C394E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4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343F4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86</w:t>
            </w:r>
          </w:p>
          <w:p w14:paraId="4E6C6D38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95</w:t>
            </w:r>
          </w:p>
          <w:p w14:paraId="30A6E2DF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05 (1), ≤ 2010 (2), ≤ 2012 (2)</w:t>
            </w:r>
          </w:p>
          <w:p w14:paraId="0D5A6393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  <w:p w14:paraId="5FAABAB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04 (1), ≤ 2006 (1), not given (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CA072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688122A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3D1A74EC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5)</w:t>
            </w:r>
          </w:p>
          <w:p w14:paraId="3B0453E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  <w:p w14:paraId="3014B54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4)</w:t>
            </w:r>
          </w:p>
        </w:tc>
      </w:tr>
      <w:tr w:rsidR="003C237C" w:rsidRPr="007666A9" w14:paraId="18B96E76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28EE8C9" w14:textId="77777777" w:rsidR="003C237C" w:rsidRPr="007666A9" w:rsidRDefault="003C237C" w:rsidP="00B9203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mosilactobacillus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F85671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BD007B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6C4B9CB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418712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37C" w:rsidRPr="007666A9" w14:paraId="53902182" w14:textId="77777777" w:rsidTr="00B92030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F6C6D" w14:textId="77777777" w:rsidR="003C237C" w:rsidRPr="007666A9" w:rsidRDefault="003C237C" w:rsidP="00B9203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7666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</w:t>
            </w: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F56F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LMG690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8BCA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blood, clinical isolate (5)</w:t>
            </w:r>
          </w:p>
          <w:p w14:paraId="47AAABA9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Human feces (1)</w:t>
            </w:r>
          </w:p>
          <w:p w14:paraId="79884D6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Rennet (1)</w:t>
            </w:r>
          </w:p>
          <w:p w14:paraId="7D0F6965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Probiotic (1)</w:t>
            </w:r>
          </w:p>
          <w:p w14:paraId="534B5262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milk product (1)</w:t>
            </w:r>
          </w:p>
          <w:p w14:paraId="0BA45BD6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Fermented beets (1)</w:t>
            </w:r>
          </w:p>
          <w:p w14:paraId="3B63D93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Corn oil (1)</w:t>
            </w:r>
          </w:p>
          <w:p w14:paraId="0091D15B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Ascites (1)</w:t>
            </w:r>
          </w:p>
          <w:p w14:paraId="75193B8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 (1)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1E4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2006 (2), 2007 (1), 2009 (1), 2010 (1)</w:t>
            </w:r>
          </w:p>
          <w:p w14:paraId="664F81C0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2012 </w:t>
            </w:r>
          </w:p>
          <w:p w14:paraId="13319B8A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1956 </w:t>
            </w:r>
          </w:p>
          <w:p w14:paraId="7128A91D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2012 </w:t>
            </w:r>
          </w:p>
          <w:p w14:paraId="3FECAF4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02</w:t>
            </w:r>
          </w:p>
          <w:p w14:paraId="760D0670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2005</w:t>
            </w:r>
          </w:p>
          <w:p w14:paraId="6CBCFA1C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≤ 1986 </w:t>
            </w:r>
          </w:p>
          <w:p w14:paraId="28D3F517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  <w:p w14:paraId="666E4301" w14:textId="77777777" w:rsidR="003C237C" w:rsidRPr="007666A9" w:rsidRDefault="003C237C" w:rsidP="00B920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eastAsia="Times New Roman" w:hAnsi="Times New Roman" w:cs="Times New Roman"/>
                <w:sz w:val="20"/>
                <w:szCs w:val="20"/>
              </w:rPr>
              <w:t>≤ 198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5A6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Denmark (5)</w:t>
            </w:r>
          </w:p>
          <w:p w14:paraId="2E52D201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 </w:t>
            </w:r>
          </w:p>
          <w:p w14:paraId="3A4F3200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0B3E0857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65D29904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5B451D1F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  <w:p w14:paraId="057B12F8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>Not given</w:t>
            </w:r>
          </w:p>
          <w:p w14:paraId="5D936C5D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  <w:p w14:paraId="7BB1156E" w14:textId="77777777" w:rsidR="003C237C" w:rsidRPr="007666A9" w:rsidRDefault="003C237C" w:rsidP="00B9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6A9">
              <w:rPr>
                <w:rFonts w:ascii="Times New Roman" w:hAnsi="Times New Roman" w:cs="Times New Roman"/>
                <w:sz w:val="20"/>
                <w:szCs w:val="20"/>
              </w:rPr>
              <w:t xml:space="preserve">Not given </w:t>
            </w:r>
          </w:p>
        </w:tc>
      </w:tr>
    </w:tbl>
    <w:p w14:paraId="10B68435" w14:textId="606F6DA5" w:rsidR="003C237C" w:rsidRDefault="003C237C">
      <w:pPr>
        <w:rPr>
          <w:rFonts w:ascii="Times New Roman" w:hAnsi="Times New Roman" w:cs="Times New Roman"/>
          <w:sz w:val="24"/>
          <w:szCs w:val="24"/>
          <w:lang w:val="en-US"/>
        </w:rPr>
        <w:sectPr w:rsidR="003C237C" w:rsidSect="00F251DF">
          <w:headerReference w:type="default" r:id="rId7"/>
          <w:pgSz w:w="16838" w:h="11906" w:orient="landscape"/>
          <w:pgMar w:top="1134" w:right="1701" w:bottom="1134" w:left="1701" w:header="709" w:footer="709" w:gutter="0"/>
          <w:cols w:space="708"/>
          <w:titlePg/>
          <w:docGrid w:linePitch="360"/>
        </w:sectPr>
      </w:pPr>
    </w:p>
    <w:p w14:paraId="32F3E3D8" w14:textId="56FBE79C" w:rsidR="00F73CA1" w:rsidRDefault="00F73CA1" w:rsidP="00F73C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4BA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94BAE">
        <w:rPr>
          <w:rFonts w:ascii="Times New Roman" w:hAnsi="Times New Roman" w:cs="Times New Roman"/>
          <w:sz w:val="24"/>
          <w:szCs w:val="24"/>
          <w:lang w:val="en-US"/>
        </w:rPr>
        <w:t xml:space="preserve">: Comparison of minimal inhibitory concentration measured with </w:t>
      </w:r>
      <w:proofErr w:type="spellStart"/>
      <w:r w:rsidRPr="00F94BAE">
        <w:rPr>
          <w:rFonts w:ascii="Times New Roman" w:hAnsi="Times New Roman" w:cs="Times New Roman"/>
          <w:sz w:val="24"/>
          <w:szCs w:val="24"/>
          <w:lang w:val="en-US"/>
        </w:rPr>
        <w:t>VetMIC</w:t>
      </w:r>
      <w:proofErr w:type="spellEnd"/>
      <w:r w:rsidRPr="00F94B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94BAE">
        <w:rPr>
          <w:rFonts w:ascii="Times New Roman" w:hAnsi="Times New Roman" w:cs="Times New Roman"/>
          <w:sz w:val="24"/>
          <w:szCs w:val="24"/>
          <w:lang w:val="en-US"/>
        </w:rPr>
        <w:t>Sensititre</w:t>
      </w:r>
      <w:proofErr w:type="spellEnd"/>
      <w:r w:rsidRPr="00F94BAE">
        <w:rPr>
          <w:rFonts w:ascii="Times New Roman" w:hAnsi="Times New Roman" w:cs="Times New Roman"/>
          <w:sz w:val="24"/>
          <w:szCs w:val="24"/>
          <w:lang w:val="en-US"/>
        </w:rPr>
        <w:t xml:space="preserve"> panel</w:t>
      </w:r>
    </w:p>
    <w:tbl>
      <w:tblPr>
        <w:tblpPr w:leftFromText="141" w:rightFromText="141" w:vertAnchor="text" w:horzAnchor="margin" w:tblpXSpec="center" w:tblpY="346"/>
        <w:tblW w:w="16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</w:tblGrid>
      <w:tr w:rsidR="00F73CA1" w:rsidRPr="00314885" w14:paraId="646FE3F9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93A9" w14:textId="77777777" w:rsidR="00F73CA1" w:rsidRPr="007B6852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</w:pPr>
            <w:r w:rsidRPr="007B685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58B1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Ampicillin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5E33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Chloramphenicol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C55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Clindamycin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DC8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Erythromycin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FD4A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Gentamycin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5DF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Kanamycin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AF4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treptomycin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71B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Tetracycline</w:t>
            </w:r>
            <w:proofErr w:type="spellEnd"/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1AD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ancomycin</w:t>
            </w:r>
            <w:proofErr w:type="spellEnd"/>
          </w:p>
        </w:tc>
      </w:tr>
      <w:tr w:rsidR="00F73CA1" w:rsidRPr="00314885" w14:paraId="42C60539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A0B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B35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9FE6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407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D6C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01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876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754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626D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D2F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6CF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3C8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4C0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96D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F77F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320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EBEB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445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VetMI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24B7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ensititre</w:t>
            </w:r>
            <w:proofErr w:type="spellEnd"/>
          </w:p>
        </w:tc>
      </w:tr>
      <w:tr w:rsidR="00F73CA1" w:rsidRPr="00314885" w14:paraId="684B6D6C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C3324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Pediococc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acidilactici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 xml:space="preserve"> (20 hours)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6B933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BC09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8DE7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1C35A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241A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C4C52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8E4A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8555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8F152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2AEFC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E70A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38C5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C5DF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EB86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6480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5F5E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76A19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20FB0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2B930D1E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A5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B65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4C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44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FC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B46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BCF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D6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C86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39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98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43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8BE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7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AC5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025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0E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E5A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41A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0E521D9E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F7E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DF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4EF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265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6B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24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5E6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A7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4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5F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053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C43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175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639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732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2A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1D0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34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6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54DDC597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602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31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90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DD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A85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03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782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A6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256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61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3AA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14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14A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C1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799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9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CC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39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AB2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6C746EE8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0FF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5F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B96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61A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6D0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67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957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1A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79D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1B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DE3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52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0D4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E98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01B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E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00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41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D9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2E2E9D99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B31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58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911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BF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286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A0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AF1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E5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8E2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3F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B07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79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630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2A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5E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2FE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F26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737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87B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746A5399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60C4C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Pediococc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pentosaceus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 xml:space="preserve"> (20 hours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B04F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9D09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51E4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5784A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9B67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2ACAD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4E73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5D5B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36BB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8672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DB3AC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AFA2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B686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241F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A74A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B150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E24A8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52754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5A7CF1BE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BD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41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AB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36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08F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51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E6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F8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70B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376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42F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BD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D6A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D5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B33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CE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676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C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DF8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14C2DDA9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EC9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9C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CBC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856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01D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EB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0F1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28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7FE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E4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4EB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C9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EA0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8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B45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35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54B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4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A3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3CB3650A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70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27B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B62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19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31C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C8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F4C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4F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873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B7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294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27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8A0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4F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51C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9A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1E1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7C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7AA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4DBF0AF4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805D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Leuconostoc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mesenteroides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 xml:space="preserve"> (24 hours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45DA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C975A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38B6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F7619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84ED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4D47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87F1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0CB0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AC44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8E31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C902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39EE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4099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0C17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BDE3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9672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74EA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B271A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30B91B2E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131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0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8ED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3D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049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6A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3DD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9B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3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E9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C2D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60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BB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D4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43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52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2EA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D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86F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2EBE6696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3B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88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154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16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5B8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1D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75C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26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7BB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AB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14E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C2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1E4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A1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388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71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E4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8E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A6A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5E759092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484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58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90A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8B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04A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765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5CA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20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27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B21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937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E8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BC6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7F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77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CA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BD2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236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D5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69BA989C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381C2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Leuconostoc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pseudomesenteroide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(24 hours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E2D8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45C14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498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80D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282A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0A95A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1C443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0F6E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BBB88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A2117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5E67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6449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2DA0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42C9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E9C9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89B4C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A10E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979EF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2EFDF6B4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96E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E6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339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2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5DF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0C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721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7D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728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F7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4EC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0C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169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82C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FEC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D7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6D9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CF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A6D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1F513F6B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FEE146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Leuconostoc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falkenbergens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(24 hours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0C7E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51834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6ABB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9557C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63DA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87CB8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985CD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2EEA5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E1E37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FA1A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A16B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56D63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6473A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B61461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389BF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50F1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047C2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2DC0F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1EC677E6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AA45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25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156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DDE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932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90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9C2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8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EF1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2BC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7D1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2C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89A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A8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769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E3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655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4D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D01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3AAE18D3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6F1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2E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9DE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27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5E9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E0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B1D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24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33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B2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N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90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E1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35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E9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593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B0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22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86F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877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7429278C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2C8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A4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B99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35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011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77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C66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CC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BA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00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9DD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0CE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45F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F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710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EC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7F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C9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32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4CE62883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1BB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76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0A6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7D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091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7F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D74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5B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D8A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599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A92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3D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DD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1D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115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5E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99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EF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5D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2194E9EF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CF7F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Lactobacill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delbrueckii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ubsp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.</w:t>
            </w: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bulgaricus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1986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12AF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4A4DB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4A60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2ED2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40E65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20E3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7658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7F1CA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AEB1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99A29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EDDB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C4FB4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A9C6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F30D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F0EFD6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DAEC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6A71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5B6587DD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41B9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67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BB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43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43D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0C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531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42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940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88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8C9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AF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F4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A5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2C6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7B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A09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E4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31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</w:tr>
      <w:tr w:rsidR="00F73CA1" w:rsidRPr="00314885" w14:paraId="64F395AA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0DB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21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F39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7D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5AE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36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75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73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BE6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E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237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80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A19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DA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99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7F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725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FF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9BB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</w:tr>
      <w:tr w:rsidR="00F73CA1" w:rsidRPr="00314885" w14:paraId="2A71D58C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75C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12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C6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DA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382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B7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C9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0E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50A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C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613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C4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4B2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99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AF6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EF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B61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B1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887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</w:tr>
      <w:tr w:rsidR="00F73CA1" w:rsidRPr="00314885" w14:paraId="476F9BE0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204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A9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C5B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E0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99D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A3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ADA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CE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6AF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EB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CFD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19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54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F0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3C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8C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DE5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41E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879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</w:tr>
      <w:tr w:rsidR="00F73CA1" w:rsidRPr="00314885" w14:paraId="7AA278E8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A90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F4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A41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83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CF1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45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043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D8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B94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0A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41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64A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F0B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5F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69E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AA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34E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FB5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99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</w:tr>
      <w:tr w:rsidR="00F73CA1" w:rsidRPr="00314885" w14:paraId="0DAAA7C9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616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A4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2E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14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8A7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AF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9D7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5CA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lt;0.0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79F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A6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AC9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53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BBE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58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08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05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02E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F3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F75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</w:tr>
      <w:tr w:rsidR="00F73CA1" w:rsidRPr="00314885" w14:paraId="206475B0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376D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Lactobacill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delbrueckii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subsp</w:t>
            </w:r>
            <w:proofErr w:type="spellEnd"/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.</w:t>
            </w:r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lactis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26E5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F085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F05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0FC8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524E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5ABE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08BA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EAF54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0ED8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351F1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7C24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E3F0D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BF9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EF69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6CA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04AEE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7AD0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76248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56A75D13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933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A4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7D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E6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A95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4A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44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1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021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55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C6D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F4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CDD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64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989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A2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8A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5BB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9F2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</w:tr>
      <w:tr w:rsidR="00F73CA1" w:rsidRPr="00314885" w14:paraId="643B3EC6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AA828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Ligilactobacill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salivarius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F8DE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D49F2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B78A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7FBF4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A249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AA33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4B0E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356A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0ECA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2EF1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4C643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E21E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572EB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A761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3B36C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725C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215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6F271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4F16B3DF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0C3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57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B6E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FB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199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81B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0F9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47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090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970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A057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74F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530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91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BF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2FE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86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55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363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  <w:tr w:rsidR="00F73CA1" w:rsidRPr="00314885" w14:paraId="2E38163C" w14:textId="77777777" w:rsidTr="00536D26">
        <w:trPr>
          <w:trHeight w:val="57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F4E5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Lactilactobacillus</w:t>
            </w:r>
            <w:proofErr w:type="spellEnd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31488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da-DK"/>
              </w:rPr>
              <w:t>sakei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C979A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0B36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05D8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41B4ED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6C5AF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A9F6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1B0D8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4A2F6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0A443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89142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95430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F8CA7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3CCFE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BFC8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368C3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6D0CB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84A7F5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2C1BE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F73CA1" w:rsidRPr="00314885" w14:paraId="03C8C786" w14:textId="77777777" w:rsidTr="00536D26">
        <w:trPr>
          <w:trHeight w:val="5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CC0C" w14:textId="77777777" w:rsidR="00F73CA1" w:rsidRPr="00314885" w:rsidRDefault="00F73CA1" w:rsidP="00536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B07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AED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A5D5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E8B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13E3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B9B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870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011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76D8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1EE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37A6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B512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3E3D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AE0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1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5D20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3D89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915A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08B4" w14:textId="77777777" w:rsidR="00F73CA1" w:rsidRPr="00314885" w:rsidRDefault="00F73CA1" w:rsidP="00536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</w:pPr>
            <w:r w:rsidRPr="00314885">
              <w:rPr>
                <w:rFonts w:ascii="Arial" w:eastAsia="Times New Roman" w:hAnsi="Arial" w:cs="Arial"/>
                <w:color w:val="000000"/>
                <w:sz w:val="14"/>
                <w:szCs w:val="14"/>
                <w:lang w:eastAsia="da-DK"/>
              </w:rPr>
              <w:t>&gt;16</w:t>
            </w:r>
          </w:p>
        </w:tc>
      </w:tr>
    </w:tbl>
    <w:p w14:paraId="489B02F9" w14:textId="77777777" w:rsidR="00F73CA1" w:rsidRDefault="00F73CA1" w:rsidP="00F73C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CDD322" w14:textId="77777777" w:rsidR="00F73CA1" w:rsidRPr="00FC47EA" w:rsidRDefault="00F73CA1" w:rsidP="00F73CA1">
      <w:pPr>
        <w:rPr>
          <w:rFonts w:ascii="Times New Roman" w:hAnsi="Times New Roman" w:cs="Times New Roman"/>
          <w:sz w:val="14"/>
          <w:szCs w:val="14"/>
          <w:lang w:val="en-US"/>
        </w:rPr>
        <w:sectPr w:rsidR="00F73CA1" w:rsidRPr="00FC47EA" w:rsidSect="00F251DF">
          <w:headerReference w:type="first" r:id="rId8"/>
          <w:pgSz w:w="16838" w:h="11906" w:orient="landscape" w:code="9"/>
          <w:pgMar w:top="1134" w:right="1701" w:bottom="1134" w:left="1701" w:header="709" w:footer="709" w:gutter="0"/>
          <w:cols w:space="708"/>
          <w:titlePg/>
          <w:docGrid w:linePitch="360"/>
        </w:sectPr>
      </w:pPr>
      <w:r w:rsidRPr="00FC47EA">
        <w:rPr>
          <w:rFonts w:ascii="Times New Roman" w:hAnsi="Times New Roman" w:cs="Times New Roman"/>
          <w:sz w:val="14"/>
          <w:szCs w:val="14"/>
          <w:lang w:val="en-US"/>
        </w:rPr>
        <w:t xml:space="preserve">NA: not available </w:t>
      </w:r>
    </w:p>
    <w:p w14:paraId="3B07BD3F" w14:textId="1D5F73AD" w:rsidR="00F73CA1" w:rsidRDefault="00F73C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: MIC distribution and tentative ECOFFs for nine antimicrobial agents for the obligate heterofermentative species</w:t>
      </w:r>
    </w:p>
    <w:p w14:paraId="02D114AA" w14:textId="10D6D96A" w:rsidR="003C237C" w:rsidRDefault="003C237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1860"/>
        <w:tblW w:w="16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2623"/>
        <w:gridCol w:w="98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99"/>
        <w:gridCol w:w="612"/>
        <w:gridCol w:w="612"/>
      </w:tblGrid>
      <w:tr w:rsidR="00987EC9" w:rsidRPr="00737E92" w14:paraId="043B96B3" w14:textId="77777777" w:rsidTr="00987EC9">
        <w:trPr>
          <w:trHeight w:val="30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B664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Antimicrobial</w:t>
            </w:r>
            <w:proofErr w:type="spellEnd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 xml:space="preserve"> agent</w:t>
            </w:r>
          </w:p>
        </w:tc>
        <w:tc>
          <w:tcPr>
            <w:tcW w:w="2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83E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Species</w:t>
            </w:r>
          </w:p>
        </w:tc>
        <w:tc>
          <w:tcPr>
            <w:tcW w:w="10624" w:type="dxa"/>
            <w:gridSpan w:val="1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910A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 xml:space="preserve">Distribution (%) of </w:t>
            </w: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M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s</w:t>
            </w:r>
            <w:proofErr w:type="spellEnd"/>
          </w:p>
          <w:p w14:paraId="57914A6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0734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Tentative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2B85D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7BEB3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987EC9" w:rsidRPr="00737E92" w14:paraId="7D53E8D4" w14:textId="77777777" w:rsidTr="00987EC9">
        <w:trPr>
          <w:trHeight w:val="300"/>
        </w:trPr>
        <w:tc>
          <w:tcPr>
            <w:tcW w:w="134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0F0F2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C4B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F95DC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0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F351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3B99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3F62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A617C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EABAD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F38A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E2BD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600D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61D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A478B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83D5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59D7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47229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7FB4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105D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8960D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6102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7349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 xml:space="preserve"> ECOFF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8443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MIC5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DCBE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MIC90</w:t>
            </w:r>
          </w:p>
        </w:tc>
      </w:tr>
      <w:tr w:rsidR="00987EC9" w:rsidRPr="00737E92" w14:paraId="252397FE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808A6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Ampicill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70F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7FCA4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7EF51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F05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F4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F1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70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CD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1B9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426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61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ED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CE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7CBA9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0FA57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4BF2C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AE156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792C4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CA54BC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A02C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8E66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F48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</w:t>
            </w:r>
          </w:p>
        </w:tc>
      </w:tr>
      <w:tr w:rsidR="00987EC9" w:rsidRPr="00737E92" w14:paraId="59F493C7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08C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8B5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E0C62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1F453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13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95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AB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6F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78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D0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B0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5E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9E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43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98A23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94021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209AE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E3371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C5E09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45321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35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E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1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8D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</w:t>
            </w:r>
          </w:p>
        </w:tc>
      </w:tr>
      <w:tr w:rsidR="00987EC9" w:rsidRPr="00737E92" w14:paraId="4FDCD3E5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61861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Chloramphenicol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7F9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A8A0E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32197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077F4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AAEEE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9D116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B085D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2A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58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03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98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193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EE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F0C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1E1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82643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4B7D5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14CAB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0FB1092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9B62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DAF7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268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  <w:tr w:rsidR="00987EC9" w:rsidRPr="00737E92" w14:paraId="2EBD372C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3A3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D030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65917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8A356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2FB30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F3914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19F03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21097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0A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B59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3E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C5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0FA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E2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FC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49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8D707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209D5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40BBE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74F6E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533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66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EA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  <w:tr w:rsidR="00987EC9" w:rsidRPr="00737E92" w14:paraId="2A35B7C9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A5B4B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Clindamyc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A96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DBFB2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3DE44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F9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03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4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7B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06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87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DAF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2329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31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0F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37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A6CFB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7BDC1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B6A60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0B842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D9957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8F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49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CCD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</w:tr>
      <w:tr w:rsidR="00987EC9" w:rsidRPr="00737E92" w14:paraId="0CD80ED2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5FF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885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926AD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19696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60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E2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BE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6F7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1A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1C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1A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2F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52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1D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CC0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FE2AF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C30F1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26922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C2208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67FCE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9D9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1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EBB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03</w:t>
            </w:r>
          </w:p>
        </w:tc>
      </w:tr>
      <w:tr w:rsidR="00987EC9" w:rsidRPr="00737E92" w14:paraId="55EE9197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D565E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Erythromyc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A50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DAA3B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C3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63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A6B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1ED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BC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274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1C16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DBF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726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E8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74A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23354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C00C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B457C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97D62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FEF80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A7EBD7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6BD7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0670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2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A8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25</w:t>
            </w:r>
          </w:p>
        </w:tc>
      </w:tr>
      <w:tr w:rsidR="00987EC9" w:rsidRPr="00737E92" w14:paraId="453B6330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2AEB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3C7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D7EAE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8AC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1F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9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392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8E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C0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18F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B48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81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0D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68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BAC7C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8FCD2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BD33A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74084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6F625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1D754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44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3D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2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DD5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</w:t>
            </w:r>
          </w:p>
        </w:tc>
      </w:tr>
      <w:tr w:rsidR="00987EC9" w:rsidRPr="00737E92" w14:paraId="00CC68B6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8FE75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Gentamyc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60F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57A93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02C4C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44939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DEB44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B749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1E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93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D8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D3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8F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7C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D6E6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6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02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697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43175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E3D41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54BCAD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0C60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A28C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≤0.1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33A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</w:t>
            </w:r>
          </w:p>
        </w:tc>
      </w:tr>
      <w:tr w:rsidR="00987EC9" w:rsidRPr="00737E92" w14:paraId="43F262E9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5D4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A33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F3DFD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DF5FF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70B82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54B56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C14F4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21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A9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7C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A4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3B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C36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6D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402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47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570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048D1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A4CA1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EA03C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22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9B4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7A2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</w:t>
            </w:r>
          </w:p>
        </w:tc>
      </w:tr>
      <w:tr w:rsidR="00987EC9" w:rsidRPr="00737E92" w14:paraId="55823DC6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96873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Kanamyc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B84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CA4BB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C69F2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D3F9B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21142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0E776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0696F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DA233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2F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EB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D0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95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B34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F7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CEFD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D6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26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86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350F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59A2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87BA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7E3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</w:tr>
      <w:tr w:rsidR="00987EC9" w:rsidRPr="00737E92" w14:paraId="3DFA1BF3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735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A4E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606F9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A5F47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A0847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05F5F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BAA5F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7D609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EC6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FE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4A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06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6E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4A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26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CBF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DD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22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6F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A3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D5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05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7F7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</w:tr>
      <w:tr w:rsidR="00987EC9" w:rsidRPr="00737E92" w14:paraId="4BBAFC7A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F0EB2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Streptomycin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F33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EF4DE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8B8F3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02596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2D444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A1FD1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76266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AC243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A4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8D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52E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E2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60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FF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A69C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30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B3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9C33B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A77DC0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1B4E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5645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814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</w:tr>
      <w:tr w:rsidR="00987EC9" w:rsidRPr="00737E92" w14:paraId="3D99A693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B32E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3E7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0A46B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48A7F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615AE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E8CFB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74A4A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DE3F7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36728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AD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74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F5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9B1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2B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DA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4A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D90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1D7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326F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FB79C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DE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F7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3D5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2</w:t>
            </w:r>
          </w:p>
        </w:tc>
      </w:tr>
      <w:tr w:rsidR="00987EC9" w:rsidRPr="00737E92" w14:paraId="24F3F459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81910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Tetracycline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57A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09FAE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EBDBC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5BCD17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D7DD1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D7B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DF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A0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9A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A3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13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FC34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33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5DA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0B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C0DE0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13519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2E08E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17D00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F3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A9BE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C57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4</w:t>
            </w:r>
          </w:p>
        </w:tc>
      </w:tr>
      <w:tr w:rsidR="00987EC9" w:rsidRPr="00737E92" w14:paraId="11636D79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D0E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9F2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0B53C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9AFD3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F05CF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2AC4C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CE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44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42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B0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B0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5A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A8A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EB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E63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62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C3BA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5977A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50BA9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12A97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59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76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BE9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6</w:t>
            </w:r>
          </w:p>
        </w:tc>
      </w:tr>
      <w:tr w:rsidR="00987EC9" w:rsidRPr="00737E92" w14:paraId="6DB83D1B" w14:textId="77777777" w:rsidTr="00987EC9">
        <w:trPr>
          <w:trHeight w:val="170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B65AB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Vancomycin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920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ent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parabuchneri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9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58CFD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29740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55B22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A021B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2F0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58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9E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54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541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351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A64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A1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E965FF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FADFD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69629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F90D7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8614F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9DF7BC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C940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6B6D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&gt;1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27A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&gt;16</w:t>
            </w:r>
          </w:p>
        </w:tc>
      </w:tr>
      <w:tr w:rsidR="00987EC9" w:rsidRPr="00737E92" w14:paraId="602E81C0" w14:textId="77777777" w:rsidTr="00987EC9">
        <w:trPr>
          <w:trHeight w:val="170"/>
        </w:trPr>
        <w:tc>
          <w:tcPr>
            <w:tcW w:w="134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3649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7180" w14:textId="77777777" w:rsidR="00987EC9" w:rsidRPr="00737E92" w:rsidRDefault="00987EC9" w:rsidP="00987E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Limosilactobacillus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fermentum</w:t>
            </w:r>
            <w:proofErr w:type="spellEnd"/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(1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1571350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48CDFC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B715E2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73528D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04C3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8C12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89A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697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C57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2785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14B9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DD58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4F62E2B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56001C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54F1FD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865E7D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8E3CF5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695B556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8CC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23F4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&gt;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EEE" w14:textId="77777777" w:rsidR="00987EC9" w:rsidRPr="00737E92" w:rsidRDefault="00987EC9" w:rsidP="00987E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737E92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&gt;16</w:t>
            </w:r>
          </w:p>
        </w:tc>
      </w:tr>
    </w:tbl>
    <w:p w14:paraId="0C32C1EB" w14:textId="77777777" w:rsidR="003C237C" w:rsidRDefault="003C23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0F9CFB" w14:textId="77777777" w:rsidR="00987EC9" w:rsidRDefault="00987E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40E3FD" w14:textId="22124C8E" w:rsidR="00987EC9" w:rsidRDefault="00987EC9">
      <w:pPr>
        <w:rPr>
          <w:rFonts w:ascii="Times New Roman" w:hAnsi="Times New Roman" w:cs="Times New Roman"/>
          <w:sz w:val="24"/>
          <w:szCs w:val="24"/>
          <w:lang w:val="en-US"/>
        </w:rPr>
        <w:sectPr w:rsidR="00987EC9" w:rsidSect="003C237C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19099A53" w14:textId="780518B5" w:rsidR="001A76DC" w:rsidRDefault="001A76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: </w:t>
      </w:r>
      <w:r w:rsidR="009C7F4E">
        <w:rPr>
          <w:rFonts w:ascii="Times New Roman" w:hAnsi="Times New Roman" w:cs="Times New Roman"/>
          <w:sz w:val="24"/>
          <w:szCs w:val="24"/>
          <w:lang w:val="en-US"/>
        </w:rPr>
        <w:t xml:space="preserve">Genomic position of tetracycline resistance genes in tetracycline resistant </w:t>
      </w:r>
      <w:r w:rsidR="009C7F4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="009C7F4E">
        <w:rPr>
          <w:rFonts w:ascii="Times New Roman" w:hAnsi="Times New Roman" w:cs="Times New Roman"/>
          <w:i/>
          <w:iCs/>
          <w:sz w:val="24"/>
          <w:szCs w:val="24"/>
          <w:lang w:val="en-US"/>
        </w:rPr>
        <w:t>sakei</w:t>
      </w:r>
      <w:proofErr w:type="spellEnd"/>
      <w:r w:rsidR="009C7F4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C7F4E">
        <w:rPr>
          <w:rFonts w:ascii="Times New Roman" w:hAnsi="Times New Roman" w:cs="Times New Roman"/>
          <w:sz w:val="24"/>
          <w:szCs w:val="24"/>
          <w:lang w:val="en-US"/>
        </w:rPr>
        <w:t>strain</w:t>
      </w:r>
    </w:p>
    <w:p w14:paraId="7691C96B" w14:textId="6F0229DE" w:rsidR="006C29EC" w:rsidRPr="009C7F4E" w:rsidRDefault="006C29E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FB3B3B" wp14:editId="79B785A9">
            <wp:extent cx="9066632" cy="190396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1029" cy="1913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29EC" w:rsidRPr="009C7F4E" w:rsidSect="003C237C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3C185" w14:textId="77777777" w:rsidR="00F251DF" w:rsidRDefault="00F251DF" w:rsidP="00F251DF">
      <w:pPr>
        <w:spacing w:after="0" w:line="240" w:lineRule="auto"/>
      </w:pPr>
      <w:r>
        <w:separator/>
      </w:r>
    </w:p>
  </w:endnote>
  <w:endnote w:type="continuationSeparator" w:id="0">
    <w:p w14:paraId="73D5B2FC" w14:textId="77777777" w:rsidR="00F251DF" w:rsidRDefault="00F251DF" w:rsidP="00F25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57692" w14:textId="77777777" w:rsidR="00F251DF" w:rsidRDefault="00F251DF" w:rsidP="00F251DF">
      <w:pPr>
        <w:spacing w:after="0" w:line="240" w:lineRule="auto"/>
      </w:pPr>
      <w:r>
        <w:separator/>
      </w:r>
    </w:p>
  </w:footnote>
  <w:footnote w:type="continuationSeparator" w:id="0">
    <w:p w14:paraId="239383B9" w14:textId="77777777" w:rsidR="00F251DF" w:rsidRDefault="00F251DF" w:rsidP="00F25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05A5B" w14:textId="4260FD46" w:rsidR="00F251DF" w:rsidRDefault="00F251DF" w:rsidP="00F251DF">
    <w:pPr>
      <w:pStyle w:val="Header"/>
      <w:tabs>
        <w:tab w:val="clear" w:pos="4819"/>
        <w:tab w:val="clear" w:pos="9638"/>
        <w:tab w:val="left" w:pos="4935"/>
      </w:tabs>
    </w:pPr>
    <w:r>
      <w:rPr>
        <w:noProof/>
      </w:rPr>
      <w:drawing>
        <wp:inline distT="0" distB="0" distL="0" distR="0" wp14:anchorId="58F597C4" wp14:editId="60CC2D4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8DB89" w14:textId="627BF260" w:rsidR="00F251DF" w:rsidRDefault="00F251DF" w:rsidP="00F251DF">
    <w:pPr>
      <w:pStyle w:val="Header"/>
      <w:tabs>
        <w:tab w:val="clear" w:pos="4819"/>
        <w:tab w:val="clear" w:pos="9638"/>
        <w:tab w:val="left" w:pos="4935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02FA9" w14:textId="77777777" w:rsidR="00F73CA1" w:rsidRDefault="00F73C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06"/>
    <w:rsid w:val="0000315F"/>
    <w:rsid w:val="00061DF2"/>
    <w:rsid w:val="000B3843"/>
    <w:rsid w:val="000F6A30"/>
    <w:rsid w:val="001A76DC"/>
    <w:rsid w:val="001E7EC7"/>
    <w:rsid w:val="001F2106"/>
    <w:rsid w:val="0023787F"/>
    <w:rsid w:val="002C6A1A"/>
    <w:rsid w:val="003239DD"/>
    <w:rsid w:val="00324D9E"/>
    <w:rsid w:val="00353BA3"/>
    <w:rsid w:val="00387D40"/>
    <w:rsid w:val="003C237C"/>
    <w:rsid w:val="004F1362"/>
    <w:rsid w:val="00544345"/>
    <w:rsid w:val="005513AE"/>
    <w:rsid w:val="006740F3"/>
    <w:rsid w:val="006763E6"/>
    <w:rsid w:val="006C29EC"/>
    <w:rsid w:val="006E2848"/>
    <w:rsid w:val="007148D7"/>
    <w:rsid w:val="00717533"/>
    <w:rsid w:val="007B6852"/>
    <w:rsid w:val="008B3458"/>
    <w:rsid w:val="008D2C4A"/>
    <w:rsid w:val="00987EC9"/>
    <w:rsid w:val="009B2BF3"/>
    <w:rsid w:val="009C7F4E"/>
    <w:rsid w:val="00AE6BEC"/>
    <w:rsid w:val="00DD4477"/>
    <w:rsid w:val="00E5676B"/>
    <w:rsid w:val="00E915B6"/>
    <w:rsid w:val="00F07569"/>
    <w:rsid w:val="00F251DF"/>
    <w:rsid w:val="00F73CA1"/>
    <w:rsid w:val="00F94BAE"/>
    <w:rsid w:val="00FC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CE4EF"/>
  <w15:chartTrackingRefBased/>
  <w15:docId w15:val="{92A96074-6E2C-42C6-BB1A-8B8E6479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37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bl2">
    <w:name w:val="lbl2"/>
    <w:basedOn w:val="DefaultParagraphFont"/>
    <w:rsid w:val="003C237C"/>
    <w:rPr>
      <w:vanish/>
      <w:webHidden w:val="0"/>
      <w:color w:val="717174"/>
      <w:sz w:val="17"/>
      <w:szCs w:val="17"/>
      <w:bdr w:val="single" w:sz="24" w:space="0" w:color="EDEDED" w:frame="1"/>
      <w:shd w:val="clear" w:color="auto" w:fill="EDEDED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F251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1DF"/>
  </w:style>
  <w:style w:type="paragraph" w:styleId="Footer">
    <w:name w:val="footer"/>
    <w:basedOn w:val="Normal"/>
    <w:link w:val="FooterChar"/>
    <w:uiPriority w:val="99"/>
    <w:unhideWhenUsed/>
    <w:rsid w:val="00F251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4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354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Noehr-Meldgaard</dc:creator>
  <cp:keywords/>
  <dc:description/>
  <cp:lastModifiedBy>Carsten Struve</cp:lastModifiedBy>
  <cp:revision>5</cp:revision>
  <dcterms:created xsi:type="dcterms:W3CDTF">2023-02-06T14:53:00Z</dcterms:created>
  <dcterms:modified xsi:type="dcterms:W3CDTF">2023-04-01T11:11:00Z</dcterms:modified>
</cp:coreProperties>
</file>